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49" w:tblpY="2701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458"/>
        <w:gridCol w:w="1242"/>
        <w:gridCol w:w="9"/>
        <w:gridCol w:w="1251"/>
        <w:gridCol w:w="1080"/>
        <w:gridCol w:w="18"/>
        <w:gridCol w:w="1260"/>
        <w:gridCol w:w="1152"/>
        <w:gridCol w:w="1080"/>
        <w:gridCol w:w="1008"/>
        <w:gridCol w:w="1152"/>
      </w:tblGrid>
      <w:tr w:rsidR="00E80019" w:rsidRPr="00CA2E65" w14:paraId="14FD2447" w14:textId="77777777" w:rsidTr="006868F5">
        <w:trPr>
          <w:trHeight w:val="1070"/>
        </w:trPr>
        <w:tc>
          <w:tcPr>
            <w:tcW w:w="2250" w:type="dxa"/>
            <w:vMerge w:val="restart"/>
          </w:tcPr>
          <w:p w14:paraId="13CDAEBA" w14:textId="77777777" w:rsidR="00E80019" w:rsidRPr="00CA2E65" w:rsidRDefault="00E80019" w:rsidP="004F532A">
            <w:pPr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sz w:val="22"/>
                <w:szCs w:val="22"/>
                <w:lang w:val="en-GB"/>
              </w:rPr>
              <w:t xml:space="preserve">Treatment </w:t>
            </w:r>
          </w:p>
        </w:tc>
        <w:tc>
          <w:tcPr>
            <w:tcW w:w="1458" w:type="dxa"/>
            <w:vMerge w:val="restart"/>
          </w:tcPr>
          <w:p w14:paraId="54B4C84C" w14:textId="77777777" w:rsidR="00E80019" w:rsidRPr="00CA2E65" w:rsidRDefault="00E80019" w:rsidP="004F532A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CA2E65">
              <w:rPr>
                <w:sz w:val="22"/>
                <w:szCs w:val="22"/>
                <w:lang w:val="en-GB"/>
              </w:rPr>
              <w:t xml:space="preserve">Days to first larviposition </w:t>
            </w:r>
          </w:p>
        </w:tc>
        <w:tc>
          <w:tcPr>
            <w:tcW w:w="2502" w:type="dxa"/>
            <w:gridSpan w:val="3"/>
            <w:tcBorders>
              <w:bottom w:val="single" w:sz="4" w:space="0" w:color="auto"/>
            </w:tcBorders>
            <w:vAlign w:val="center"/>
          </w:tcPr>
          <w:p w14:paraId="3674FB54" w14:textId="77777777" w:rsidR="00E80019" w:rsidRPr="00CA2E65" w:rsidRDefault="00E80019" w:rsidP="004F532A">
            <w:pPr>
              <w:spacing w:after="0"/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CA2E65">
              <w:rPr>
                <w:sz w:val="22"/>
                <w:szCs w:val="22"/>
                <w:lang w:val="en-GB"/>
              </w:rPr>
              <w:t>Pupal production</w:t>
            </w:r>
          </w:p>
        </w:tc>
        <w:tc>
          <w:tcPr>
            <w:tcW w:w="1080" w:type="dxa"/>
            <w:vMerge w:val="restart"/>
          </w:tcPr>
          <w:p w14:paraId="40DA98B0" w14:textId="77777777" w:rsidR="00E80019" w:rsidRPr="00CA2E65" w:rsidRDefault="00E80019" w:rsidP="004F532A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CA2E65">
              <w:rPr>
                <w:sz w:val="22"/>
                <w:szCs w:val="22"/>
                <w:lang w:val="en-GB"/>
              </w:rPr>
              <w:t>Total number of pupae</w:t>
            </w:r>
          </w:p>
        </w:tc>
        <w:tc>
          <w:tcPr>
            <w:tcW w:w="1278" w:type="dxa"/>
            <w:gridSpan w:val="2"/>
            <w:vMerge w:val="restart"/>
          </w:tcPr>
          <w:p w14:paraId="1D20633E" w14:textId="77777777" w:rsidR="00E80019" w:rsidRPr="00CA2E65" w:rsidRDefault="00E80019" w:rsidP="004F532A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CA2E65">
              <w:rPr>
                <w:sz w:val="22"/>
                <w:szCs w:val="22"/>
                <w:lang w:val="en-GB"/>
              </w:rPr>
              <w:t>Parental mortality at (60 dpi)</w:t>
            </w:r>
            <w:r w:rsidRPr="00CA2E65">
              <w:rPr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152" w:type="dxa"/>
            <w:vMerge w:val="restart"/>
          </w:tcPr>
          <w:p w14:paraId="7E8C0A0D" w14:textId="77777777" w:rsidR="00E80019" w:rsidRPr="00CA2E65" w:rsidRDefault="00E80019" w:rsidP="004F532A">
            <w:pPr>
              <w:ind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color w:val="243F60" w:themeColor="accent1" w:themeShade="7F"/>
                <w:sz w:val="22"/>
                <w:szCs w:val="22"/>
                <w:lang w:val="en-GB" w:eastAsia="en-US"/>
              </w:rPr>
              <w:t>Number dead pupa</w:t>
            </w:r>
            <w:r>
              <w:rPr>
                <w:color w:val="243F60" w:themeColor="accent1" w:themeShade="7F"/>
                <w:sz w:val="22"/>
                <w:szCs w:val="22"/>
                <w:lang w:val="en-GB" w:eastAsia="en-US"/>
              </w:rPr>
              <w:t>e</w:t>
            </w:r>
          </w:p>
        </w:tc>
        <w:tc>
          <w:tcPr>
            <w:tcW w:w="1080" w:type="dxa"/>
            <w:vMerge w:val="restart"/>
            <w:vAlign w:val="center"/>
          </w:tcPr>
          <w:p w14:paraId="5D6A8E54" w14:textId="77777777" w:rsidR="00E80019" w:rsidRPr="00CA2E65" w:rsidRDefault="00E80019" w:rsidP="004F532A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CA2E65">
              <w:rPr>
                <w:sz w:val="22"/>
                <w:szCs w:val="22"/>
                <w:lang w:val="en-GB"/>
              </w:rPr>
              <w:t>Days in pupal stage</w:t>
            </w:r>
          </w:p>
        </w:tc>
        <w:tc>
          <w:tcPr>
            <w:tcW w:w="1008" w:type="dxa"/>
            <w:vMerge w:val="restart"/>
            <w:vAlign w:val="center"/>
          </w:tcPr>
          <w:p w14:paraId="5BE32539" w14:textId="77777777" w:rsidR="00E80019" w:rsidRPr="00CA2E65" w:rsidRDefault="00E80019" w:rsidP="004F532A">
            <w:pPr>
              <w:ind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sz w:val="22"/>
                <w:szCs w:val="22"/>
                <w:lang w:val="en-GB"/>
              </w:rPr>
              <w:t>Adult eclosion rate</w:t>
            </w:r>
          </w:p>
        </w:tc>
        <w:tc>
          <w:tcPr>
            <w:tcW w:w="1152" w:type="dxa"/>
            <w:vMerge w:val="restart"/>
            <w:vAlign w:val="center"/>
          </w:tcPr>
          <w:p w14:paraId="3417ED73" w14:textId="77777777" w:rsidR="00E80019" w:rsidRPr="006868F5" w:rsidRDefault="006868F5" w:rsidP="006868F5">
            <w:pPr>
              <w:ind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/>
              </w:rPr>
              <w:t xml:space="preserve">Sex </w:t>
            </w:r>
            <w:r w:rsidR="00E80019" w:rsidRPr="00CA2E65">
              <w:rPr>
                <w:sz w:val="22"/>
                <w:szCs w:val="22"/>
                <w:lang w:val="en-GB"/>
              </w:rPr>
              <w:t xml:space="preserve">ratio </w:t>
            </w:r>
            <w:r>
              <w:rPr>
                <w:sz w:val="22"/>
                <w:szCs w:val="22"/>
                <w:lang w:val="en-GB"/>
              </w:rPr>
              <w:t>(% males)</w:t>
            </w:r>
          </w:p>
        </w:tc>
      </w:tr>
      <w:tr w:rsidR="00E80019" w:rsidRPr="00CA2E65" w14:paraId="11F3F8FA" w14:textId="77777777" w:rsidTr="006868F5">
        <w:trPr>
          <w:trHeight w:val="440"/>
        </w:trPr>
        <w:tc>
          <w:tcPr>
            <w:tcW w:w="2250" w:type="dxa"/>
            <w:vMerge/>
          </w:tcPr>
          <w:p w14:paraId="4E6586EB" w14:textId="77777777" w:rsidR="00E80019" w:rsidRPr="00CA2E65" w:rsidRDefault="00E80019" w:rsidP="004F532A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58" w:type="dxa"/>
            <w:vMerge/>
          </w:tcPr>
          <w:p w14:paraId="27F5B805" w14:textId="77777777" w:rsidR="00E80019" w:rsidRPr="00CA2E65" w:rsidRDefault="00E80019" w:rsidP="004F532A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51" w:type="dxa"/>
            <w:gridSpan w:val="2"/>
            <w:tcBorders>
              <w:bottom w:val="single" w:sz="4" w:space="0" w:color="auto"/>
            </w:tcBorders>
            <w:vAlign w:val="center"/>
          </w:tcPr>
          <w:p w14:paraId="18A158B5" w14:textId="77777777" w:rsidR="00E80019" w:rsidRPr="00CA2E65" w:rsidRDefault="00E80019" w:rsidP="004F532A">
            <w:pPr>
              <w:spacing w:after="0"/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CA2E65">
              <w:rPr>
                <w:sz w:val="22"/>
                <w:szCs w:val="22"/>
                <w:lang w:val="en-GB"/>
              </w:rPr>
              <w:t xml:space="preserve">days 1- 35    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00D4D6C6" w14:textId="77777777" w:rsidR="00E80019" w:rsidRPr="00CA2E65" w:rsidRDefault="00E80019" w:rsidP="004F532A">
            <w:pPr>
              <w:spacing w:after="0"/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CA2E65">
              <w:rPr>
                <w:sz w:val="22"/>
                <w:szCs w:val="22"/>
                <w:lang w:val="en-GB"/>
              </w:rPr>
              <w:t>days 36-60</w:t>
            </w:r>
          </w:p>
        </w:tc>
        <w:tc>
          <w:tcPr>
            <w:tcW w:w="1080" w:type="dxa"/>
            <w:vMerge/>
          </w:tcPr>
          <w:p w14:paraId="00401432" w14:textId="77777777" w:rsidR="00E80019" w:rsidRPr="00CA2E65" w:rsidRDefault="00E80019" w:rsidP="004F532A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78" w:type="dxa"/>
            <w:gridSpan w:val="2"/>
            <w:vMerge/>
          </w:tcPr>
          <w:p w14:paraId="3553605D" w14:textId="77777777" w:rsidR="00E80019" w:rsidRPr="00CA2E65" w:rsidRDefault="00E80019" w:rsidP="004F532A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52" w:type="dxa"/>
            <w:vMerge/>
          </w:tcPr>
          <w:p w14:paraId="5AA4967A" w14:textId="77777777" w:rsidR="00E80019" w:rsidRPr="00CA2E65" w:rsidRDefault="00E80019" w:rsidP="004F532A">
            <w:pPr>
              <w:ind w:firstLine="0"/>
              <w:jc w:val="center"/>
              <w:rPr>
                <w:color w:val="243F60" w:themeColor="accent1" w:themeShade="7F"/>
                <w:sz w:val="22"/>
                <w:szCs w:val="22"/>
                <w:lang w:val="en-GB"/>
              </w:rPr>
            </w:pPr>
          </w:p>
        </w:tc>
        <w:tc>
          <w:tcPr>
            <w:tcW w:w="1080" w:type="dxa"/>
            <w:vMerge/>
          </w:tcPr>
          <w:p w14:paraId="772DADB8" w14:textId="77777777" w:rsidR="00E80019" w:rsidRPr="00CA2E65" w:rsidRDefault="00E80019" w:rsidP="004F532A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08" w:type="dxa"/>
            <w:vMerge/>
          </w:tcPr>
          <w:p w14:paraId="2E6E5F29" w14:textId="77777777" w:rsidR="00E80019" w:rsidRPr="00CA2E65" w:rsidRDefault="00E80019" w:rsidP="004F532A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52" w:type="dxa"/>
            <w:vMerge/>
          </w:tcPr>
          <w:p w14:paraId="5B457059" w14:textId="77777777" w:rsidR="00E80019" w:rsidRPr="00CA2E65" w:rsidRDefault="00E80019" w:rsidP="004F532A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E80019" w:rsidRPr="00CA2E65" w14:paraId="6C6DA1B9" w14:textId="77777777" w:rsidTr="006868F5">
        <w:trPr>
          <w:trHeight w:val="305"/>
        </w:trPr>
        <w:tc>
          <w:tcPr>
            <w:tcW w:w="2250" w:type="dxa"/>
            <w:tcBorders>
              <w:top w:val="single" w:sz="4" w:space="0" w:color="auto"/>
            </w:tcBorders>
          </w:tcPr>
          <w:p w14:paraId="57A33ED9" w14:textId="77777777" w:rsidR="00E80019" w:rsidRPr="00CA2E65" w:rsidRDefault="00E80019" w:rsidP="004F532A">
            <w:pPr>
              <w:spacing w:after="0"/>
              <w:ind w:firstLine="0"/>
              <w:jc w:val="left"/>
              <w:rPr>
                <w:b/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b/>
                <w:sz w:val="22"/>
                <w:szCs w:val="22"/>
                <w:lang w:val="en-GB"/>
              </w:rPr>
              <w:t>Fed control blood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2CAEF53B" w14:textId="77777777" w:rsidR="00E80019" w:rsidRPr="00CA2E65" w:rsidRDefault="00E80019" w:rsidP="004F532A">
            <w:pPr>
              <w:spacing w:after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4F02AF93" w14:textId="77777777" w:rsidR="00E80019" w:rsidRPr="00CA2E65" w:rsidRDefault="00E80019" w:rsidP="004F532A">
            <w:pPr>
              <w:spacing w:after="0"/>
              <w:rPr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35167DC2" w14:textId="77777777" w:rsidR="00E80019" w:rsidRPr="00CA2E65" w:rsidRDefault="00E80019" w:rsidP="004F532A">
            <w:pPr>
              <w:spacing w:after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</w:tcBorders>
          </w:tcPr>
          <w:p w14:paraId="3AE34FC6" w14:textId="77777777" w:rsidR="00E80019" w:rsidRPr="00CA2E65" w:rsidRDefault="00E80019" w:rsidP="004F532A">
            <w:pPr>
              <w:spacing w:after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D781FAB" w14:textId="77777777" w:rsidR="00E80019" w:rsidRPr="00CA2E65" w:rsidRDefault="00E80019" w:rsidP="004F532A">
            <w:pPr>
              <w:spacing w:after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463BA90" w14:textId="77777777" w:rsidR="00E80019" w:rsidRPr="00CA2E65" w:rsidRDefault="00E80019" w:rsidP="004F532A">
            <w:pPr>
              <w:spacing w:after="0"/>
              <w:rPr>
                <w:sz w:val="22"/>
                <w:szCs w:val="22"/>
                <w:lang w:val="en-GB"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0F8FF2D" w14:textId="77777777" w:rsidR="00E80019" w:rsidRPr="00CA2E65" w:rsidRDefault="00E80019" w:rsidP="004F532A">
            <w:pPr>
              <w:spacing w:after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B624B86" w14:textId="77777777" w:rsidR="00E80019" w:rsidRPr="00CA2E65" w:rsidRDefault="00E80019" w:rsidP="004F532A">
            <w:pPr>
              <w:spacing w:after="0"/>
              <w:jc w:val="center"/>
              <w:rPr>
                <w:sz w:val="22"/>
                <w:szCs w:val="22"/>
                <w:lang w:val="en-GB" w:eastAsia="en-US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4F815EA" w14:textId="77777777" w:rsidR="00E80019" w:rsidRPr="00CA2E65" w:rsidRDefault="00E80019" w:rsidP="004F532A">
            <w:pPr>
              <w:spacing w:after="0"/>
              <w:rPr>
                <w:sz w:val="22"/>
                <w:szCs w:val="22"/>
                <w:lang w:val="en-GB" w:eastAsia="en-US"/>
              </w:rPr>
            </w:pPr>
          </w:p>
        </w:tc>
      </w:tr>
      <w:tr w:rsidR="00E80019" w:rsidRPr="00CA2E65" w14:paraId="653F6935" w14:textId="77777777" w:rsidTr="006868F5">
        <w:trPr>
          <w:trHeight w:val="370"/>
        </w:trPr>
        <w:tc>
          <w:tcPr>
            <w:tcW w:w="2250" w:type="dxa"/>
          </w:tcPr>
          <w:p w14:paraId="44E22FD1" w14:textId="77777777" w:rsidR="00E80019" w:rsidRPr="00CA2E65" w:rsidRDefault="00E80019" w:rsidP="004F532A">
            <w:pPr>
              <w:spacing w:after="0"/>
              <w:ind w:left="162" w:firstLine="0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sz w:val="22"/>
                <w:szCs w:val="22"/>
                <w:lang w:val="en-GB"/>
              </w:rPr>
              <w:t>PBS control</w:t>
            </w:r>
          </w:p>
        </w:tc>
        <w:tc>
          <w:tcPr>
            <w:tcW w:w="1458" w:type="dxa"/>
          </w:tcPr>
          <w:p w14:paraId="34513746" w14:textId="77777777" w:rsidR="00E80019" w:rsidRPr="00CA2E65" w:rsidRDefault="00E80019" w:rsidP="004F532A">
            <w:pPr>
              <w:spacing w:after="0"/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CA2E65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242" w:type="dxa"/>
          </w:tcPr>
          <w:p w14:paraId="2AC243CF" w14:textId="77777777" w:rsidR="00E80019" w:rsidRPr="00CA2E65" w:rsidRDefault="00E80019" w:rsidP="004F532A">
            <w:pPr>
              <w:spacing w:after="0"/>
              <w:ind w:left="-108" w:firstLine="0"/>
              <w:jc w:val="center"/>
              <w:rPr>
                <w:color w:val="243F60" w:themeColor="accent1" w:themeShade="7F"/>
                <w:sz w:val="22"/>
                <w:szCs w:val="22"/>
                <w:lang w:val="en-GB"/>
              </w:rPr>
            </w:pPr>
            <w:r w:rsidRPr="00CA2E65">
              <w:rPr>
                <w:color w:val="243F60" w:themeColor="accent1" w:themeShade="7F"/>
                <w:sz w:val="22"/>
                <w:szCs w:val="22"/>
                <w:lang w:val="en-GB"/>
              </w:rPr>
              <w:t>238</w:t>
            </w:r>
          </w:p>
        </w:tc>
        <w:tc>
          <w:tcPr>
            <w:tcW w:w="1260" w:type="dxa"/>
            <w:gridSpan w:val="2"/>
          </w:tcPr>
          <w:p w14:paraId="79B02BB2" w14:textId="77777777" w:rsidR="00E80019" w:rsidRPr="00CA2E65" w:rsidRDefault="00E80019" w:rsidP="004F532A">
            <w:pPr>
              <w:spacing w:after="0"/>
              <w:ind w:left="-108"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color w:val="243F60" w:themeColor="accent1" w:themeShade="7F"/>
                <w:sz w:val="22"/>
                <w:szCs w:val="22"/>
                <w:lang w:val="en-GB" w:eastAsia="en-US"/>
              </w:rPr>
              <w:t>161</w:t>
            </w:r>
          </w:p>
        </w:tc>
        <w:tc>
          <w:tcPr>
            <w:tcW w:w="1098" w:type="dxa"/>
            <w:gridSpan w:val="2"/>
          </w:tcPr>
          <w:p w14:paraId="76894126" w14:textId="77777777" w:rsidR="00E80019" w:rsidRPr="00CA2E65" w:rsidRDefault="00E80019" w:rsidP="004F532A">
            <w:pPr>
              <w:spacing w:after="0"/>
              <w:ind w:left="-108"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sz w:val="22"/>
                <w:szCs w:val="22"/>
                <w:lang w:val="en-GB"/>
              </w:rPr>
              <w:t>399</w:t>
            </w:r>
          </w:p>
        </w:tc>
        <w:tc>
          <w:tcPr>
            <w:tcW w:w="1260" w:type="dxa"/>
          </w:tcPr>
          <w:p w14:paraId="0A9547D1" w14:textId="77777777" w:rsidR="00E80019" w:rsidRPr="00CA2E65" w:rsidRDefault="00E80019" w:rsidP="004F532A">
            <w:pPr>
              <w:spacing w:after="0"/>
              <w:ind w:left="-108" w:firstLine="0"/>
              <w:jc w:val="center"/>
              <w:rPr>
                <w:sz w:val="22"/>
                <w:szCs w:val="22"/>
                <w:lang w:val="en-GB"/>
              </w:rPr>
            </w:pPr>
            <w:r w:rsidRPr="00CA2E65">
              <w:rPr>
                <w:sz w:val="22"/>
                <w:szCs w:val="22"/>
                <w:lang w:val="en-GB"/>
              </w:rPr>
              <w:t>10%</w:t>
            </w:r>
          </w:p>
        </w:tc>
        <w:tc>
          <w:tcPr>
            <w:tcW w:w="1152" w:type="dxa"/>
          </w:tcPr>
          <w:p w14:paraId="1BF0DDE4" w14:textId="77777777" w:rsidR="00E80019" w:rsidRPr="00CA2E65" w:rsidRDefault="00E80019" w:rsidP="004F532A">
            <w:pPr>
              <w:spacing w:after="0"/>
              <w:ind w:left="-108"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color w:val="243F60" w:themeColor="accent1" w:themeShade="7F"/>
                <w:sz w:val="22"/>
                <w:szCs w:val="22"/>
                <w:lang w:val="en-GB" w:eastAsia="en-US"/>
              </w:rPr>
              <w:t>18</w:t>
            </w:r>
          </w:p>
        </w:tc>
        <w:tc>
          <w:tcPr>
            <w:tcW w:w="1080" w:type="dxa"/>
          </w:tcPr>
          <w:p w14:paraId="027D39D1" w14:textId="77777777" w:rsidR="00E80019" w:rsidRPr="00CA2E65" w:rsidRDefault="00E80019" w:rsidP="004F532A">
            <w:pPr>
              <w:spacing w:after="0"/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CA2E65">
              <w:rPr>
                <w:sz w:val="22"/>
                <w:szCs w:val="22"/>
                <w:lang w:val="en-GB"/>
              </w:rPr>
              <w:t>33-38</w:t>
            </w:r>
          </w:p>
        </w:tc>
        <w:tc>
          <w:tcPr>
            <w:tcW w:w="1008" w:type="dxa"/>
          </w:tcPr>
          <w:p w14:paraId="191FAD11" w14:textId="77777777" w:rsidR="00E80019" w:rsidRPr="00CA2E65" w:rsidRDefault="00E80019" w:rsidP="004F532A">
            <w:pPr>
              <w:spacing w:after="0"/>
              <w:ind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sz w:val="22"/>
                <w:szCs w:val="22"/>
                <w:lang w:val="en-GB"/>
              </w:rPr>
              <w:t>94%</w:t>
            </w:r>
          </w:p>
        </w:tc>
        <w:tc>
          <w:tcPr>
            <w:tcW w:w="1152" w:type="dxa"/>
          </w:tcPr>
          <w:p w14:paraId="6F3F2A1C" w14:textId="77777777" w:rsidR="00E80019" w:rsidRPr="00CA2E65" w:rsidRDefault="00E80019" w:rsidP="004F532A">
            <w:pPr>
              <w:spacing w:after="0"/>
              <w:ind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sz w:val="22"/>
                <w:szCs w:val="22"/>
                <w:lang w:val="en-GB"/>
              </w:rPr>
              <w:t>55%</w:t>
            </w:r>
          </w:p>
        </w:tc>
      </w:tr>
      <w:tr w:rsidR="00E80019" w:rsidRPr="00CA2E65" w14:paraId="6B6D6124" w14:textId="77777777" w:rsidTr="006868F5">
        <w:trPr>
          <w:trHeight w:val="392"/>
        </w:trPr>
        <w:tc>
          <w:tcPr>
            <w:tcW w:w="2250" w:type="dxa"/>
          </w:tcPr>
          <w:p w14:paraId="4CB40BF7" w14:textId="77777777" w:rsidR="00E80019" w:rsidRPr="00CA2E65" w:rsidRDefault="00E80019" w:rsidP="004F532A">
            <w:pPr>
              <w:spacing w:after="0"/>
              <w:ind w:left="162" w:firstLine="0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sz w:val="22"/>
                <w:szCs w:val="22"/>
                <w:lang w:val="en-GB"/>
              </w:rPr>
              <w:t xml:space="preserve">Virus Injected </w:t>
            </w:r>
          </w:p>
        </w:tc>
        <w:tc>
          <w:tcPr>
            <w:tcW w:w="1458" w:type="dxa"/>
          </w:tcPr>
          <w:p w14:paraId="323BEA48" w14:textId="77777777" w:rsidR="00E80019" w:rsidRPr="00CA2E65" w:rsidRDefault="00E80019" w:rsidP="004F532A">
            <w:pPr>
              <w:spacing w:after="0"/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CA2E65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1242" w:type="dxa"/>
          </w:tcPr>
          <w:p w14:paraId="3F97A70B" w14:textId="77777777" w:rsidR="00E80019" w:rsidRPr="00CA2E65" w:rsidRDefault="00E80019" w:rsidP="004F532A">
            <w:pPr>
              <w:spacing w:after="0"/>
              <w:ind w:left="-108" w:firstLine="0"/>
              <w:jc w:val="center"/>
              <w:rPr>
                <w:color w:val="243F60" w:themeColor="accent1" w:themeShade="7F"/>
                <w:sz w:val="22"/>
                <w:szCs w:val="22"/>
                <w:lang w:val="en-GB"/>
              </w:rPr>
            </w:pPr>
            <w:r w:rsidRPr="00CA2E65">
              <w:rPr>
                <w:color w:val="243F60" w:themeColor="accent1" w:themeShade="7F"/>
                <w:sz w:val="22"/>
                <w:szCs w:val="22"/>
                <w:lang w:val="en-GB"/>
              </w:rPr>
              <w:t>178</w:t>
            </w:r>
          </w:p>
        </w:tc>
        <w:tc>
          <w:tcPr>
            <w:tcW w:w="1260" w:type="dxa"/>
            <w:gridSpan w:val="2"/>
          </w:tcPr>
          <w:p w14:paraId="37F03780" w14:textId="77777777" w:rsidR="00E80019" w:rsidRPr="00CA2E65" w:rsidRDefault="00E80019" w:rsidP="004F532A">
            <w:pPr>
              <w:spacing w:after="0"/>
              <w:ind w:left="-108"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color w:val="243F60" w:themeColor="accent1" w:themeShade="7F"/>
                <w:sz w:val="22"/>
                <w:szCs w:val="22"/>
                <w:lang w:val="en-GB" w:eastAsia="en-US"/>
              </w:rPr>
              <w:t>114</w:t>
            </w:r>
          </w:p>
        </w:tc>
        <w:tc>
          <w:tcPr>
            <w:tcW w:w="1098" w:type="dxa"/>
            <w:gridSpan w:val="2"/>
          </w:tcPr>
          <w:p w14:paraId="158DEF90" w14:textId="77777777" w:rsidR="00E80019" w:rsidRPr="00CA2E65" w:rsidRDefault="00E80019" w:rsidP="004F532A">
            <w:pPr>
              <w:spacing w:after="0"/>
              <w:ind w:left="-108"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sz w:val="22"/>
                <w:szCs w:val="22"/>
                <w:lang w:val="en-GB"/>
              </w:rPr>
              <w:t>296</w:t>
            </w:r>
          </w:p>
        </w:tc>
        <w:tc>
          <w:tcPr>
            <w:tcW w:w="1260" w:type="dxa"/>
          </w:tcPr>
          <w:p w14:paraId="012C146C" w14:textId="77777777" w:rsidR="00E80019" w:rsidRPr="00CA2E65" w:rsidRDefault="00E80019" w:rsidP="004F532A">
            <w:pPr>
              <w:spacing w:after="0"/>
              <w:ind w:left="-108" w:firstLine="0"/>
              <w:jc w:val="center"/>
              <w:rPr>
                <w:sz w:val="22"/>
                <w:szCs w:val="22"/>
                <w:lang w:val="en-GB"/>
              </w:rPr>
            </w:pPr>
            <w:r w:rsidRPr="00CA2E65">
              <w:rPr>
                <w:sz w:val="22"/>
                <w:szCs w:val="22"/>
                <w:lang w:val="en-GB"/>
              </w:rPr>
              <w:t>70%</w:t>
            </w:r>
          </w:p>
        </w:tc>
        <w:tc>
          <w:tcPr>
            <w:tcW w:w="1152" w:type="dxa"/>
          </w:tcPr>
          <w:p w14:paraId="1318340D" w14:textId="77777777" w:rsidR="00E80019" w:rsidRPr="00CA2E65" w:rsidRDefault="00E80019" w:rsidP="004F532A">
            <w:pPr>
              <w:spacing w:after="0"/>
              <w:ind w:left="-108"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color w:val="243F60" w:themeColor="accent1" w:themeShade="7F"/>
                <w:sz w:val="22"/>
                <w:szCs w:val="22"/>
                <w:lang w:val="en-GB" w:eastAsia="en-US"/>
              </w:rPr>
              <w:t>12</w:t>
            </w:r>
          </w:p>
        </w:tc>
        <w:tc>
          <w:tcPr>
            <w:tcW w:w="1080" w:type="dxa"/>
          </w:tcPr>
          <w:p w14:paraId="22918EC6" w14:textId="77777777" w:rsidR="00E80019" w:rsidRPr="00CA2E65" w:rsidRDefault="00E80019" w:rsidP="004F532A">
            <w:pPr>
              <w:spacing w:after="0"/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CA2E65">
              <w:rPr>
                <w:sz w:val="22"/>
                <w:szCs w:val="22"/>
                <w:lang w:val="en-GB"/>
              </w:rPr>
              <w:t>32-37</w:t>
            </w:r>
          </w:p>
        </w:tc>
        <w:tc>
          <w:tcPr>
            <w:tcW w:w="1008" w:type="dxa"/>
          </w:tcPr>
          <w:p w14:paraId="451EFBD0" w14:textId="77777777" w:rsidR="00E80019" w:rsidRPr="00CA2E65" w:rsidRDefault="00E80019" w:rsidP="004F532A">
            <w:pPr>
              <w:spacing w:after="0"/>
              <w:ind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sz w:val="22"/>
                <w:szCs w:val="22"/>
                <w:lang w:val="en-GB"/>
              </w:rPr>
              <w:t>95%</w:t>
            </w:r>
          </w:p>
        </w:tc>
        <w:tc>
          <w:tcPr>
            <w:tcW w:w="1152" w:type="dxa"/>
          </w:tcPr>
          <w:p w14:paraId="50AF2D65" w14:textId="77777777" w:rsidR="00E80019" w:rsidRPr="00CA2E65" w:rsidRDefault="00E80019" w:rsidP="004F532A">
            <w:pPr>
              <w:spacing w:after="0"/>
              <w:ind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sz w:val="22"/>
                <w:szCs w:val="22"/>
                <w:lang w:val="en-GB"/>
              </w:rPr>
              <w:t>46%</w:t>
            </w:r>
          </w:p>
        </w:tc>
      </w:tr>
      <w:tr w:rsidR="00E80019" w:rsidRPr="00CA2E65" w14:paraId="65A81678" w14:textId="77777777" w:rsidTr="006868F5">
        <w:trPr>
          <w:trHeight w:val="392"/>
        </w:trPr>
        <w:tc>
          <w:tcPr>
            <w:tcW w:w="2250" w:type="dxa"/>
          </w:tcPr>
          <w:p w14:paraId="5E34A008" w14:textId="77777777" w:rsidR="00E80019" w:rsidRPr="00CA2E65" w:rsidRDefault="00E80019" w:rsidP="004F532A">
            <w:pPr>
              <w:ind w:firstLine="0"/>
              <w:rPr>
                <w:b/>
                <w:sz w:val="22"/>
                <w:szCs w:val="22"/>
                <w:lang w:val="en-GB"/>
              </w:rPr>
            </w:pPr>
            <w:r w:rsidRPr="00CA2E65">
              <w:rPr>
                <w:b/>
                <w:sz w:val="22"/>
                <w:szCs w:val="22"/>
                <w:lang w:val="en-GB"/>
              </w:rPr>
              <w:t>Fed ampicillin blood</w:t>
            </w:r>
          </w:p>
        </w:tc>
        <w:tc>
          <w:tcPr>
            <w:tcW w:w="1458" w:type="dxa"/>
          </w:tcPr>
          <w:p w14:paraId="23EC39C9" w14:textId="77777777" w:rsidR="00E80019" w:rsidRPr="00CA2E65" w:rsidRDefault="00E80019" w:rsidP="004F532A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42" w:type="dxa"/>
          </w:tcPr>
          <w:p w14:paraId="3871968F" w14:textId="77777777" w:rsidR="00E80019" w:rsidRPr="00CA2E65" w:rsidRDefault="00E80019" w:rsidP="004F532A">
            <w:pPr>
              <w:ind w:left="-108" w:firstLine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  <w:gridSpan w:val="2"/>
          </w:tcPr>
          <w:p w14:paraId="78A9AAD0" w14:textId="77777777" w:rsidR="00E80019" w:rsidRPr="00CA2E65" w:rsidRDefault="00E80019" w:rsidP="004F532A">
            <w:pPr>
              <w:ind w:left="-108" w:firstLine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98" w:type="dxa"/>
            <w:gridSpan w:val="2"/>
          </w:tcPr>
          <w:p w14:paraId="200AD69D" w14:textId="77777777" w:rsidR="00E80019" w:rsidRPr="00CA2E65" w:rsidRDefault="00E80019" w:rsidP="004F532A">
            <w:pPr>
              <w:ind w:left="-108" w:firstLine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14:paraId="5AD811FC" w14:textId="77777777" w:rsidR="00E80019" w:rsidRPr="00CA2E65" w:rsidRDefault="00E80019" w:rsidP="004F532A">
            <w:pPr>
              <w:ind w:left="-108" w:firstLine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52" w:type="dxa"/>
          </w:tcPr>
          <w:p w14:paraId="2E36DF4B" w14:textId="77777777" w:rsidR="00E80019" w:rsidRPr="00CA2E65" w:rsidRDefault="00E80019" w:rsidP="004F532A">
            <w:pPr>
              <w:ind w:left="-108" w:firstLine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80" w:type="dxa"/>
          </w:tcPr>
          <w:p w14:paraId="0A21058F" w14:textId="77777777" w:rsidR="00E80019" w:rsidRPr="00CA2E65" w:rsidRDefault="00E80019" w:rsidP="004F532A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008" w:type="dxa"/>
          </w:tcPr>
          <w:p w14:paraId="2FDEF31A" w14:textId="77777777" w:rsidR="00E80019" w:rsidRPr="00CA2E65" w:rsidRDefault="00E80019" w:rsidP="004F532A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52" w:type="dxa"/>
          </w:tcPr>
          <w:p w14:paraId="1720F01C" w14:textId="77777777" w:rsidR="00E80019" w:rsidRPr="00CA2E65" w:rsidRDefault="00E80019" w:rsidP="004F532A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E80019" w:rsidRPr="00CA2E65" w14:paraId="5B447509" w14:textId="77777777" w:rsidTr="006868F5">
        <w:trPr>
          <w:trHeight w:val="392"/>
        </w:trPr>
        <w:tc>
          <w:tcPr>
            <w:tcW w:w="2250" w:type="dxa"/>
          </w:tcPr>
          <w:p w14:paraId="7C72F18D" w14:textId="77777777" w:rsidR="00E80019" w:rsidRPr="00CA2E65" w:rsidRDefault="00E80019" w:rsidP="004F532A">
            <w:pPr>
              <w:ind w:left="162" w:firstLine="0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sz w:val="22"/>
                <w:szCs w:val="22"/>
                <w:lang w:val="en-GB"/>
              </w:rPr>
              <w:t>PBS control</w:t>
            </w:r>
          </w:p>
        </w:tc>
        <w:tc>
          <w:tcPr>
            <w:tcW w:w="1458" w:type="dxa"/>
          </w:tcPr>
          <w:p w14:paraId="60A9A701" w14:textId="77777777" w:rsidR="00E80019" w:rsidRPr="00CA2E65" w:rsidRDefault="00E80019" w:rsidP="004F532A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CA2E65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242" w:type="dxa"/>
          </w:tcPr>
          <w:p w14:paraId="6778CA12" w14:textId="77777777" w:rsidR="00E80019" w:rsidRPr="00CA2E65" w:rsidRDefault="00E80019" w:rsidP="004F532A">
            <w:pPr>
              <w:ind w:left="-108" w:firstLine="0"/>
              <w:jc w:val="center"/>
              <w:rPr>
                <w:color w:val="243F60" w:themeColor="accent1" w:themeShade="7F"/>
                <w:sz w:val="22"/>
                <w:szCs w:val="22"/>
                <w:lang w:val="en-GB"/>
              </w:rPr>
            </w:pPr>
            <w:r w:rsidRPr="00CA2E65">
              <w:rPr>
                <w:color w:val="243F60" w:themeColor="accent1" w:themeShade="7F"/>
                <w:sz w:val="22"/>
                <w:szCs w:val="22"/>
                <w:lang w:val="en-GB"/>
              </w:rPr>
              <w:t>187</w:t>
            </w:r>
          </w:p>
        </w:tc>
        <w:tc>
          <w:tcPr>
            <w:tcW w:w="1260" w:type="dxa"/>
            <w:gridSpan w:val="2"/>
          </w:tcPr>
          <w:p w14:paraId="1FED0648" w14:textId="77777777" w:rsidR="00E80019" w:rsidRPr="00CA2E65" w:rsidRDefault="00E80019" w:rsidP="004F532A">
            <w:pPr>
              <w:ind w:left="-108"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color w:val="243F60" w:themeColor="accent1" w:themeShade="7F"/>
                <w:sz w:val="22"/>
                <w:szCs w:val="22"/>
                <w:lang w:val="en-GB" w:eastAsia="en-US"/>
              </w:rPr>
              <w:t>199</w:t>
            </w:r>
          </w:p>
        </w:tc>
        <w:tc>
          <w:tcPr>
            <w:tcW w:w="1098" w:type="dxa"/>
            <w:gridSpan w:val="2"/>
          </w:tcPr>
          <w:p w14:paraId="6316C7A7" w14:textId="77777777" w:rsidR="00E80019" w:rsidRPr="00CA2E65" w:rsidRDefault="00E80019" w:rsidP="004F532A">
            <w:pPr>
              <w:ind w:left="-108"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color w:val="243F60" w:themeColor="accent1" w:themeShade="7F"/>
                <w:sz w:val="22"/>
                <w:szCs w:val="22"/>
                <w:lang w:val="en-GB" w:eastAsia="en-US"/>
              </w:rPr>
              <w:t>386</w:t>
            </w:r>
          </w:p>
        </w:tc>
        <w:tc>
          <w:tcPr>
            <w:tcW w:w="1260" w:type="dxa"/>
          </w:tcPr>
          <w:p w14:paraId="7BF64727" w14:textId="77777777" w:rsidR="00E80019" w:rsidRPr="00CA2E65" w:rsidRDefault="00E80019" w:rsidP="004F532A">
            <w:pPr>
              <w:ind w:left="-108" w:firstLine="0"/>
              <w:jc w:val="center"/>
              <w:rPr>
                <w:color w:val="243F60" w:themeColor="accent1" w:themeShade="7F"/>
                <w:sz w:val="22"/>
                <w:szCs w:val="22"/>
                <w:lang w:val="en-GB"/>
              </w:rPr>
            </w:pPr>
            <w:r w:rsidRPr="00CA2E65">
              <w:rPr>
                <w:color w:val="243F60" w:themeColor="accent1" w:themeShade="7F"/>
                <w:sz w:val="22"/>
                <w:szCs w:val="22"/>
                <w:lang w:val="en-GB"/>
              </w:rPr>
              <w:t>11%</w:t>
            </w:r>
          </w:p>
        </w:tc>
        <w:tc>
          <w:tcPr>
            <w:tcW w:w="1152" w:type="dxa"/>
          </w:tcPr>
          <w:p w14:paraId="32149C2E" w14:textId="77777777" w:rsidR="00E80019" w:rsidRPr="00CA2E65" w:rsidRDefault="00E80019" w:rsidP="004F532A">
            <w:pPr>
              <w:ind w:left="-108"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color w:val="243F60" w:themeColor="accent1" w:themeShade="7F"/>
                <w:sz w:val="22"/>
                <w:szCs w:val="22"/>
                <w:lang w:val="en-GB" w:eastAsia="en-US"/>
              </w:rPr>
              <w:t>20</w:t>
            </w:r>
          </w:p>
        </w:tc>
        <w:tc>
          <w:tcPr>
            <w:tcW w:w="1080" w:type="dxa"/>
          </w:tcPr>
          <w:p w14:paraId="5BB851AC" w14:textId="77777777" w:rsidR="00E80019" w:rsidRPr="00CA2E65" w:rsidRDefault="00E80019" w:rsidP="004F532A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CA2E65">
              <w:rPr>
                <w:sz w:val="22"/>
                <w:szCs w:val="22"/>
                <w:lang w:val="en-GB"/>
              </w:rPr>
              <w:t>32-36</w:t>
            </w:r>
          </w:p>
        </w:tc>
        <w:tc>
          <w:tcPr>
            <w:tcW w:w="1008" w:type="dxa"/>
          </w:tcPr>
          <w:p w14:paraId="49221FD5" w14:textId="77777777" w:rsidR="00E80019" w:rsidRPr="00CA2E65" w:rsidRDefault="00E80019" w:rsidP="004F532A">
            <w:pPr>
              <w:ind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sz w:val="22"/>
                <w:szCs w:val="22"/>
                <w:lang w:val="en-GB"/>
              </w:rPr>
              <w:t>95%</w:t>
            </w:r>
          </w:p>
        </w:tc>
        <w:tc>
          <w:tcPr>
            <w:tcW w:w="1152" w:type="dxa"/>
          </w:tcPr>
          <w:p w14:paraId="3D2BFAE2" w14:textId="77777777" w:rsidR="00E80019" w:rsidRPr="00CA2E65" w:rsidRDefault="00E80019" w:rsidP="004F532A">
            <w:pPr>
              <w:ind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sz w:val="22"/>
                <w:szCs w:val="22"/>
                <w:lang w:val="en-GB"/>
              </w:rPr>
              <w:t>52%</w:t>
            </w:r>
          </w:p>
        </w:tc>
      </w:tr>
      <w:tr w:rsidR="00E80019" w:rsidRPr="00CA2E65" w14:paraId="68D30242" w14:textId="77777777" w:rsidTr="006868F5">
        <w:trPr>
          <w:trHeight w:val="477"/>
        </w:trPr>
        <w:tc>
          <w:tcPr>
            <w:tcW w:w="2250" w:type="dxa"/>
            <w:tcBorders>
              <w:bottom w:val="single" w:sz="4" w:space="0" w:color="auto"/>
            </w:tcBorders>
          </w:tcPr>
          <w:p w14:paraId="6C4AB84D" w14:textId="77777777" w:rsidR="00E80019" w:rsidRPr="00CA2E65" w:rsidRDefault="00E80019" w:rsidP="004F532A">
            <w:pPr>
              <w:ind w:left="162" w:firstLine="0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sz w:val="22"/>
                <w:szCs w:val="22"/>
                <w:lang w:val="en-GB"/>
              </w:rPr>
              <w:t>Virus-injected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098D609B" w14:textId="77777777" w:rsidR="00E80019" w:rsidRPr="00CA2E65" w:rsidRDefault="00E80019" w:rsidP="004F532A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CA2E65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0FBFCCE3" w14:textId="77777777" w:rsidR="00E80019" w:rsidRPr="00CA2E65" w:rsidRDefault="00E80019" w:rsidP="004F532A">
            <w:pPr>
              <w:ind w:left="-108" w:firstLine="0"/>
              <w:jc w:val="center"/>
              <w:rPr>
                <w:color w:val="243F60" w:themeColor="accent1" w:themeShade="7F"/>
                <w:sz w:val="22"/>
                <w:szCs w:val="22"/>
                <w:lang w:val="en-GB"/>
              </w:rPr>
            </w:pPr>
            <w:r w:rsidRPr="00CA2E65">
              <w:rPr>
                <w:color w:val="243F60" w:themeColor="accent1" w:themeShade="7F"/>
                <w:sz w:val="22"/>
                <w:szCs w:val="22"/>
                <w:lang w:val="en-GB"/>
              </w:rPr>
              <w:t>179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4C23EB3E" w14:textId="77777777" w:rsidR="00E80019" w:rsidRPr="00CA2E65" w:rsidRDefault="00E80019" w:rsidP="004F532A">
            <w:pPr>
              <w:ind w:left="-108"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color w:val="243F60" w:themeColor="accent1" w:themeShade="7F"/>
                <w:sz w:val="22"/>
                <w:szCs w:val="22"/>
                <w:lang w:val="en-GB" w:eastAsia="en-US"/>
              </w:rPr>
              <w:t>124</w:t>
            </w:r>
          </w:p>
        </w:tc>
        <w:tc>
          <w:tcPr>
            <w:tcW w:w="1098" w:type="dxa"/>
            <w:gridSpan w:val="2"/>
            <w:tcBorders>
              <w:bottom w:val="single" w:sz="4" w:space="0" w:color="auto"/>
            </w:tcBorders>
          </w:tcPr>
          <w:p w14:paraId="19048E01" w14:textId="77777777" w:rsidR="00E80019" w:rsidRPr="00CA2E65" w:rsidRDefault="00E80019" w:rsidP="004F532A">
            <w:pPr>
              <w:ind w:left="-108"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sz w:val="22"/>
                <w:szCs w:val="22"/>
                <w:lang w:val="en-GB"/>
              </w:rPr>
              <w:t>30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EC88617" w14:textId="77777777" w:rsidR="00E80019" w:rsidRPr="00CA2E65" w:rsidRDefault="00E80019" w:rsidP="004F532A">
            <w:pPr>
              <w:ind w:left="-108" w:firstLine="0"/>
              <w:jc w:val="center"/>
              <w:rPr>
                <w:color w:val="243F60" w:themeColor="accent1" w:themeShade="7F"/>
                <w:sz w:val="22"/>
                <w:szCs w:val="22"/>
                <w:lang w:val="en-GB"/>
              </w:rPr>
            </w:pPr>
            <w:r w:rsidRPr="00CA2E65">
              <w:rPr>
                <w:color w:val="243F60" w:themeColor="accent1" w:themeShade="7F"/>
                <w:sz w:val="22"/>
                <w:szCs w:val="22"/>
                <w:lang w:val="en-GB"/>
              </w:rPr>
              <w:t>58%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DCD165E" w14:textId="77777777" w:rsidR="00E80019" w:rsidRPr="00CA2E65" w:rsidRDefault="00E80019" w:rsidP="004F532A">
            <w:pPr>
              <w:ind w:left="-108"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color w:val="243F60" w:themeColor="accent1" w:themeShade="7F"/>
                <w:sz w:val="22"/>
                <w:szCs w:val="22"/>
                <w:lang w:val="en-GB" w:eastAsia="en-US"/>
              </w:rPr>
              <w:t>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FDFF135" w14:textId="77777777" w:rsidR="00E80019" w:rsidRPr="00CA2E65" w:rsidRDefault="00E80019" w:rsidP="004F532A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CA2E65">
              <w:rPr>
                <w:sz w:val="22"/>
                <w:szCs w:val="22"/>
                <w:lang w:val="en-GB"/>
              </w:rPr>
              <w:t>33-38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5D356F05" w14:textId="77777777" w:rsidR="00E80019" w:rsidRPr="00CA2E65" w:rsidRDefault="00E80019" w:rsidP="004F532A">
            <w:pPr>
              <w:ind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sz w:val="22"/>
                <w:szCs w:val="22"/>
                <w:lang w:val="en-GB"/>
              </w:rPr>
              <w:t>91%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5F0FAD1" w14:textId="77777777" w:rsidR="00E80019" w:rsidRPr="00CA2E65" w:rsidRDefault="00E80019" w:rsidP="004F532A">
            <w:pPr>
              <w:ind w:firstLine="0"/>
              <w:jc w:val="center"/>
              <w:rPr>
                <w:color w:val="243F60" w:themeColor="accent1" w:themeShade="7F"/>
                <w:sz w:val="22"/>
                <w:szCs w:val="22"/>
                <w:lang w:val="en-GB" w:eastAsia="en-US"/>
              </w:rPr>
            </w:pPr>
            <w:r w:rsidRPr="00CA2E65">
              <w:rPr>
                <w:sz w:val="22"/>
                <w:szCs w:val="22"/>
                <w:lang w:val="en-GB"/>
              </w:rPr>
              <w:t>45%</w:t>
            </w:r>
          </w:p>
        </w:tc>
      </w:tr>
    </w:tbl>
    <w:p w14:paraId="020A921F" w14:textId="79BA14B2" w:rsidR="00E80019" w:rsidRDefault="00E80019" w:rsidP="00E80019">
      <w:pPr>
        <w:ind w:firstLine="0"/>
      </w:pPr>
      <w:r w:rsidRPr="009F17FF">
        <w:rPr>
          <w:b/>
          <w:bCs/>
          <w:lang w:val="en-GB"/>
        </w:rPr>
        <w:t>Table S2.</w:t>
      </w:r>
      <w:r>
        <w:rPr>
          <w:lang w:val="en-GB"/>
        </w:rPr>
        <w:t xml:space="preserve">  </w:t>
      </w:r>
      <w:r w:rsidR="000201AA" w:rsidRPr="000201AA">
        <w:rPr>
          <w:b/>
          <w:lang w:val="en-GB"/>
        </w:rPr>
        <w:t>Fitness data.</w:t>
      </w:r>
      <w:r w:rsidR="000201AA">
        <w:rPr>
          <w:lang w:val="en-GB"/>
        </w:rPr>
        <w:t xml:space="preserve"> </w:t>
      </w:r>
      <w:bookmarkStart w:id="0" w:name="_GoBack"/>
      <w:bookmarkEnd w:id="0"/>
      <w:proofErr w:type="gramStart"/>
      <w:r>
        <w:rPr>
          <w:lang w:val="en-GB"/>
        </w:rPr>
        <w:t>Summary of f</w:t>
      </w:r>
      <w:r w:rsidRPr="009F17FF">
        <w:rPr>
          <w:lang w:val="en-GB"/>
        </w:rPr>
        <w:t>itness data on the pregnancies and resulting F</w:t>
      </w:r>
      <w:r w:rsidRPr="009F17FF">
        <w:rPr>
          <w:vertAlign w:val="subscript"/>
          <w:lang w:val="en-GB"/>
        </w:rPr>
        <w:t>1</w:t>
      </w:r>
      <w:r w:rsidRPr="009F17FF">
        <w:rPr>
          <w:lang w:val="en-GB"/>
        </w:rPr>
        <w:t xml:space="preserve"> progeny from the various treatments.</w:t>
      </w:r>
      <w:proofErr w:type="gramEnd"/>
    </w:p>
    <w:p w14:paraId="6A945134" w14:textId="77777777" w:rsidR="00E80019" w:rsidRDefault="00E80019" w:rsidP="00E80019">
      <w:pPr>
        <w:ind w:firstLine="90"/>
        <w:jc w:val="left"/>
        <w:rPr>
          <w:sz w:val="22"/>
          <w:szCs w:val="22"/>
          <w:vertAlign w:val="superscript"/>
          <w:lang w:val="en-GB"/>
        </w:rPr>
      </w:pPr>
    </w:p>
    <w:p w14:paraId="56FC1C98" w14:textId="77777777" w:rsidR="005A0D2A" w:rsidRPr="00E80019" w:rsidRDefault="00E80019" w:rsidP="00E80019">
      <w:r w:rsidRPr="00270B97">
        <w:rPr>
          <w:sz w:val="22"/>
          <w:szCs w:val="22"/>
          <w:vertAlign w:val="superscript"/>
          <w:lang w:val="en-GB"/>
        </w:rPr>
        <w:t>1</w:t>
      </w:r>
      <w:r w:rsidRPr="00270B97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N</w:t>
      </w:r>
      <w:r w:rsidRPr="00270B97">
        <w:rPr>
          <w:sz w:val="22"/>
          <w:szCs w:val="22"/>
          <w:lang w:val="en-GB"/>
        </w:rPr>
        <w:t>ot all of the adults emerging from these pupae w</w:t>
      </w:r>
      <w:r>
        <w:rPr>
          <w:sz w:val="22"/>
          <w:szCs w:val="22"/>
          <w:lang w:val="en-GB"/>
        </w:rPr>
        <w:t>ere examined for SGH symptoms.</w:t>
      </w:r>
    </w:p>
    <w:sectPr w:rsidR="005A0D2A" w:rsidRPr="00E80019" w:rsidSect="00E800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019"/>
    <w:rsid w:val="000201AA"/>
    <w:rsid w:val="003A3511"/>
    <w:rsid w:val="005A0D2A"/>
    <w:rsid w:val="006868F5"/>
    <w:rsid w:val="006F341B"/>
    <w:rsid w:val="00E8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AEFA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19"/>
    <w:pPr>
      <w:spacing w:after="120" w:line="480" w:lineRule="auto"/>
      <w:ind w:firstLine="567"/>
      <w:jc w:val="both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0019"/>
    <w:pPr>
      <w:spacing w:after="0" w:line="240" w:lineRule="auto"/>
      <w:ind w:firstLine="567"/>
      <w:jc w:val="both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19"/>
    <w:pPr>
      <w:spacing w:after="120" w:line="480" w:lineRule="auto"/>
      <w:ind w:firstLine="567"/>
      <w:jc w:val="both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0019"/>
    <w:pPr>
      <w:spacing w:after="0" w:line="240" w:lineRule="auto"/>
      <w:ind w:firstLine="567"/>
      <w:jc w:val="both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03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Macintosh Word</Application>
  <DocSecurity>0</DocSecurity>
  <Lines>4</Lines>
  <Paragraphs>1</Paragraphs>
  <ScaleCrop>false</ScaleCrop>
  <Company>UF/IFAS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os</dc:creator>
  <cp:keywords/>
  <dc:description/>
  <cp:lastModifiedBy>Drion Boucias</cp:lastModifiedBy>
  <cp:revision>3</cp:revision>
  <dcterms:created xsi:type="dcterms:W3CDTF">2013-03-18T12:15:00Z</dcterms:created>
  <dcterms:modified xsi:type="dcterms:W3CDTF">2013-03-18T17:01:00Z</dcterms:modified>
</cp:coreProperties>
</file>